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7F69" w14:textId="2B01F7BA" w:rsidR="00C1636A" w:rsidRPr="00EE149C" w:rsidRDefault="00C1636A" w:rsidP="00C1636A">
      <w:pPr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EE149C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2. Univariate and multivariate Cox regression for PFS of stage </w:t>
      </w:r>
      <w:r w:rsidR="00AB7524" w:rsidRPr="00EE149C">
        <w:rPr>
          <w:rFonts w:ascii="Times New Roman" w:eastAsia="宋体" w:hAnsi="Times New Roman" w:cs="Times New Roman"/>
          <w:b/>
          <w:bCs/>
          <w:sz w:val="18"/>
          <w:szCs w:val="18"/>
        </w:rPr>
        <w:t>III-IV</w:t>
      </w:r>
    </w:p>
    <w:tbl>
      <w:tblPr>
        <w:tblW w:w="10468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742"/>
        <w:gridCol w:w="1011"/>
        <w:gridCol w:w="461"/>
        <w:gridCol w:w="2742"/>
        <w:gridCol w:w="1011"/>
      </w:tblGrid>
      <w:tr w:rsidR="00B80BB2" w:rsidRPr="00EE149C" w14:paraId="1E07B3AD" w14:textId="77777777" w:rsidTr="00C1636A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1D5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5B1B" w14:textId="338BE48D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  <w:r w:rsidRPr="00EE149C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375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FAD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EB3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5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862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B80BB2" w:rsidRPr="00EE149C" w14:paraId="1E623EAE" w14:textId="77777777" w:rsidTr="00C1636A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4A7D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80BE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E194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89A4" w14:textId="7128F7B8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9320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A53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B106E" w14:textId="285DB649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B80BB2" w:rsidRPr="00EE149C" w14:paraId="6968873A" w14:textId="77777777" w:rsidTr="00C1636A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B503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E78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F23E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36 (0.972 - 1.105)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1F49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44B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97C8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BCCB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465CD46B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BB1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enopaus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D9D2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36F9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C95B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B7F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7B6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B287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7235E917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DEFA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B66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848D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152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B6A1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19D9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99C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74A26EA9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FEF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C51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3D2E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.255 (0.277 - 18.33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E10C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6729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E67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957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6AAB5EE0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C3C5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37B4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D41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937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CABB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3DFF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332A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1B9CE75A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39D5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867B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2E5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11 (0.839 - 1.21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CA8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3476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1FD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05F8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015360C9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43B7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A20E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DA55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0AB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E338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619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C97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43CD333D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49E1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2A6F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FED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A650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2005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60F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DF3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774B7C50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87F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AD9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C07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8 (0.120 - 7.95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69A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126B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83E6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E1D0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38B5C34E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F7C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Radiotherapy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85A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3667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5E7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D6B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5227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1B7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772D57DC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252C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E5D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4A73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F228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D389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C9A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F7F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1DAB145A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0808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247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2FBF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01 (0.200 - 3.20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D2D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9F89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2902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CCB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13DE99A3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8822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Myometrial infiltration (&gt;=1/2)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157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F98F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766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62CA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AB13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E7D6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52657FA0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8D04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8B1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B90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480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833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EDA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0D5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61350322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E0AF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7B0D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9409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.865 (0.475 - 31.42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AC9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EED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C3B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3F9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5DB4B6C1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29C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DD63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FDFC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F9C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27C3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423D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00F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308D6C3F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3FEB3" w14:textId="25E5BD19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Lym</w:t>
            </w:r>
            <w:r w:rsidR="00EE149C"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node metastasi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0B2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567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07B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356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3359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BA9CA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494CC4F7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79C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159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417D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FA2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397B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106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175B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097CE515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D247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3F1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5EF5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2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D968D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65E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24D9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15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866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B80BB2" w:rsidRPr="00EE149C" w14:paraId="015C173F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162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84AA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5037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2136183.5852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2F6C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DE2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37F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014823.3406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CDC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80BB2" w:rsidRPr="00EE149C" w14:paraId="6BB79F5C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6CD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E46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165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1CA9F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11B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D4F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E13B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50D65D59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96FB3" w14:textId="5818ED59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E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F19CB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4CA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563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7AF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4EAD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228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80BB2" w:rsidRPr="00EE149C" w14:paraId="655ED29A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8040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S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FABE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A691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.344 (0.741 - 54.33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E702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72BDE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AABF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.700 (0.549 - 40.246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945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B80BB2" w:rsidRPr="00EE149C" w14:paraId="54639506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4799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CC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706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205A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.230 (1.107 - 135.12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8C5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9B3F3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57C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.605 (0.688 - 84.013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959B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8</w:t>
            </w:r>
          </w:p>
        </w:tc>
      </w:tr>
      <w:tr w:rsidR="00B80BB2" w:rsidRPr="00EE149C" w14:paraId="7AC33BF9" w14:textId="77777777" w:rsidTr="00C1636A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F554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MC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4B70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3032C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6FA6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03C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C647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 (0.000 - Inf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7B98" w14:textId="77777777" w:rsidR="00B80BB2" w:rsidRPr="00EE149C" w:rsidRDefault="00B80BB2" w:rsidP="005E04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149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</w:tbl>
    <w:p w14:paraId="558796E1" w14:textId="44CEB92F" w:rsidR="00C1636A" w:rsidRPr="00EE149C" w:rsidRDefault="003A301E" w:rsidP="00C1636A">
      <w:pPr>
        <w:rPr>
          <w:rFonts w:ascii="Times New Roman" w:eastAsia="宋体" w:hAnsi="Times New Roman" w:cs="Times New Roman"/>
          <w:sz w:val="18"/>
          <w:szCs w:val="18"/>
        </w:rPr>
      </w:pPr>
      <w:bookmarkStart w:id="0" w:name="_Hlk142910861"/>
      <w:r w:rsidRPr="00A41CA6">
        <w:rPr>
          <w:rFonts w:ascii="Times New Roman" w:eastAsia="宋体" w:hAnsi="Times New Roman" w:cs="Times New Roman"/>
          <w:sz w:val="18"/>
          <w:szCs w:val="18"/>
        </w:rPr>
        <w:t>UEC: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U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terine </w:t>
      </w:r>
      <w:r>
        <w:rPr>
          <w:rFonts w:ascii="Times New Roman" w:eastAsia="宋体" w:hAnsi="Times New Roman" w:cs="Times New Roman"/>
          <w:sz w:val="18"/>
          <w:szCs w:val="18"/>
        </w:rPr>
        <w:t>E</w:t>
      </w:r>
      <w:r w:rsidRPr="003503F9">
        <w:rPr>
          <w:rFonts w:ascii="Times New Roman" w:eastAsia="宋体" w:hAnsi="Times New Roman" w:cs="Times New Roman"/>
          <w:sz w:val="18"/>
          <w:szCs w:val="18"/>
        </w:rPr>
        <w:t xml:space="preserve">ndometrioid </w:t>
      </w:r>
      <w:r>
        <w:rPr>
          <w:rFonts w:ascii="Times New Roman" w:eastAsia="宋体" w:hAnsi="Times New Roman" w:cs="Times New Roman"/>
          <w:sz w:val="18"/>
          <w:szCs w:val="18"/>
        </w:rPr>
        <w:t>C</w:t>
      </w:r>
      <w:r w:rsidRPr="003503F9">
        <w:rPr>
          <w:rFonts w:ascii="Times New Roman" w:eastAsia="宋体" w:hAnsi="Times New Roman" w:cs="Times New Roman"/>
          <w:sz w:val="18"/>
          <w:szCs w:val="18"/>
        </w:rPr>
        <w:t>arcinoma</w:t>
      </w:r>
      <w:bookmarkEnd w:id="0"/>
      <w:r w:rsidR="00C1636A" w:rsidRPr="00EE149C">
        <w:rPr>
          <w:rFonts w:ascii="Times New Roman" w:eastAsia="宋体" w:hAnsi="Times New Roman" w:cs="Times New Roman"/>
          <w:sz w:val="18"/>
          <w:szCs w:val="18"/>
        </w:rPr>
        <w:t xml:space="preserve">; USC: Uterine Serous Carcinoma; UMC: Uterine Mixed Carcinoma; UCCC: Uterine Clear Cell Carcinoma; BMI: Body Mass Index; PFS: Progression-Free Survival. </w:t>
      </w:r>
    </w:p>
    <w:p w14:paraId="78CB61CE" w14:textId="77777777" w:rsidR="00B80BB2" w:rsidRPr="00EE149C" w:rsidRDefault="00B80BB2">
      <w:pPr>
        <w:rPr>
          <w:rFonts w:ascii="Times New Roman" w:eastAsia="宋体" w:hAnsi="Times New Roman" w:cs="Times New Roman"/>
          <w:sz w:val="18"/>
          <w:szCs w:val="18"/>
          <w:lang w:eastAsia="zh-CN"/>
        </w:rPr>
      </w:pPr>
    </w:p>
    <w:sectPr w:rsidR="00B80BB2" w:rsidRPr="00EE149C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2157653">
    <w:abstractNumId w:val="1"/>
  </w:num>
  <w:num w:numId="2" w16cid:durableId="866983945">
    <w:abstractNumId w:val="2"/>
  </w:num>
  <w:num w:numId="3" w16cid:durableId="1560895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A301E"/>
    <w:rsid w:val="004158F9"/>
    <w:rsid w:val="00427A51"/>
    <w:rsid w:val="00457CF1"/>
    <w:rsid w:val="00747CCE"/>
    <w:rsid w:val="007B3E96"/>
    <w:rsid w:val="008F1F48"/>
    <w:rsid w:val="00901463"/>
    <w:rsid w:val="00946CB3"/>
    <w:rsid w:val="00AB7524"/>
    <w:rsid w:val="00AE18EF"/>
    <w:rsid w:val="00AE1BDD"/>
    <w:rsid w:val="00B3547C"/>
    <w:rsid w:val="00B4379D"/>
    <w:rsid w:val="00B80BB2"/>
    <w:rsid w:val="00C1636A"/>
    <w:rsid w:val="00C27329"/>
    <w:rsid w:val="00C31EEB"/>
    <w:rsid w:val="00CC6BF4"/>
    <w:rsid w:val="00EE149C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DC741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7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in shitong</cp:lastModifiedBy>
  <cp:revision>14</cp:revision>
  <dcterms:created xsi:type="dcterms:W3CDTF">2017-02-28T11:18:00Z</dcterms:created>
  <dcterms:modified xsi:type="dcterms:W3CDTF">2023-08-14T05:11:00Z</dcterms:modified>
  <cp:category/>
</cp:coreProperties>
</file>